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401417" w14:textId="2C2793F1" w:rsidR="007E537E" w:rsidRPr="006C5E9A" w:rsidRDefault="008F00CA" w:rsidP="008F00CA">
      <w:pPr>
        <w:rPr>
          <w:rFonts w:ascii="Arial" w:eastAsia="Times New Roman" w:hAnsi="Arial" w:cs="Arial"/>
          <w:b/>
          <w:bCs/>
          <w:color w:val="000000"/>
        </w:rPr>
      </w:pPr>
      <w:r w:rsidRPr="006C5E9A">
        <w:rPr>
          <w:rFonts w:ascii="Arial" w:eastAsia="Times New Roman" w:hAnsi="Arial" w:cs="Arial"/>
          <w:b/>
          <w:bCs/>
          <w:color w:val="000000"/>
        </w:rPr>
        <w:t>Table S1A.</w:t>
      </w:r>
      <w:r w:rsidRPr="006C5E9A">
        <w:rPr>
          <w:rFonts w:ascii="Arial" w:eastAsia="Times New Roman" w:hAnsi="Arial" w:cs="Arial"/>
          <w:b/>
          <w:bCs/>
          <w:color w:val="000000"/>
        </w:rPr>
        <w:t xml:space="preserve"> </w:t>
      </w:r>
      <w:r w:rsidRPr="006C5E9A">
        <w:rPr>
          <w:rFonts w:ascii="Arial" w:eastAsia="Times New Roman" w:hAnsi="Arial" w:cs="Arial"/>
          <w:b/>
          <w:bCs/>
          <w:color w:val="000000"/>
        </w:rPr>
        <w:t>Predicted active peptidases, counts by family</w:t>
      </w:r>
      <w:r w:rsidRPr="006C5E9A">
        <w:rPr>
          <w:rFonts w:ascii="Arial" w:eastAsia="Times New Roman" w:hAnsi="Arial" w:cs="Arial"/>
          <w:b/>
          <w:bCs/>
          <w:color w:val="000000"/>
        </w:rPr>
        <w:t xml:space="preserve">. </w:t>
      </w:r>
      <w:r w:rsidR="006C5E9A" w:rsidRPr="006C5E9A">
        <w:rPr>
          <w:rFonts w:ascii="Arial" w:hAnsi="Arial" w:cs="Arial"/>
        </w:rPr>
        <w:t xml:space="preserve">Counts are by descending order of peptidases predicted to be active in humans and </w:t>
      </w:r>
      <w:r w:rsidR="006C5E9A" w:rsidRPr="006C5E9A">
        <w:rPr>
          <w:rFonts w:ascii="Arial" w:hAnsi="Arial" w:cs="Arial"/>
          <w:i/>
        </w:rPr>
        <w:t>T. brucei</w:t>
      </w:r>
      <w:r w:rsidR="006C5E9A" w:rsidRPr="006C5E9A">
        <w:rPr>
          <w:rFonts w:ascii="Arial" w:hAnsi="Arial" w:cs="Arial"/>
        </w:rPr>
        <w:t xml:space="preserve"> according to assigned MEROPS family (see Methods). * indicates a family is not found in the other species.</w:t>
      </w:r>
    </w:p>
    <w:p w14:paraId="1363CE53" w14:textId="77777777" w:rsidR="00F571DE" w:rsidRPr="00F571DE" w:rsidRDefault="00F571DE">
      <w:pPr>
        <w:rPr>
          <w:rFonts w:ascii="Arial" w:eastAsia="Times New Roman" w:hAnsi="Arial" w:cs="Arial"/>
          <w:b/>
          <w:bCs/>
          <w:color w:val="000000"/>
        </w:rPr>
      </w:pPr>
    </w:p>
    <w:tbl>
      <w:tblPr>
        <w:tblW w:w="3700" w:type="dxa"/>
        <w:tblInd w:w="93" w:type="dxa"/>
        <w:tblLook w:val="04A0" w:firstRow="1" w:lastRow="0" w:firstColumn="1" w:lastColumn="0" w:noHBand="0" w:noVBand="1"/>
      </w:tblPr>
      <w:tblGrid>
        <w:gridCol w:w="951"/>
        <w:gridCol w:w="899"/>
        <w:gridCol w:w="951"/>
        <w:gridCol w:w="899"/>
      </w:tblGrid>
      <w:tr w:rsidR="005E2AD3" w:rsidRPr="005E2AD3" w14:paraId="25E6814D" w14:textId="77777777" w:rsidTr="005E2AD3">
        <w:trPr>
          <w:trHeight w:val="300"/>
        </w:trPr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E97F" w14:textId="7F6332E4" w:rsidR="005E2AD3" w:rsidRPr="005E2AD3" w:rsidRDefault="007E537E" w:rsidP="005E2AD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E2AD3">
              <w:rPr>
                <w:rFonts w:ascii="Arial" w:eastAsia="Times New Roman" w:hAnsi="Arial" w:cs="Arial"/>
                <w:b/>
                <w:bCs/>
                <w:color w:val="000000"/>
              </w:rPr>
              <w:t>H</w:t>
            </w:r>
            <w:r w:rsidR="005E2AD3" w:rsidRPr="005E2AD3">
              <w:rPr>
                <w:rFonts w:ascii="Arial" w:eastAsia="Times New Roman" w:hAnsi="Arial" w:cs="Arial"/>
                <w:b/>
                <w:bCs/>
                <w:color w:val="000000"/>
              </w:rPr>
              <w:t>uman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6E2D" w14:textId="77777777" w:rsidR="005E2AD3" w:rsidRPr="005E2AD3" w:rsidRDefault="005E2AD3" w:rsidP="005E2AD3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5E2AD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T. brucei</w:t>
            </w:r>
          </w:p>
        </w:tc>
      </w:tr>
      <w:tr w:rsidR="005E2AD3" w:rsidRPr="005E2AD3" w14:paraId="7423E39B" w14:textId="77777777" w:rsidTr="005E2AD3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2F5B" w14:textId="77777777" w:rsidR="005E2AD3" w:rsidRPr="005E2AD3" w:rsidRDefault="005E2AD3" w:rsidP="005E2AD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E2AD3">
              <w:rPr>
                <w:rFonts w:ascii="Arial" w:eastAsia="Times New Roman" w:hAnsi="Arial" w:cs="Arial"/>
                <w:b/>
                <w:bCs/>
                <w:color w:val="000000"/>
              </w:rPr>
              <w:t>family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7B5E" w14:textId="77777777" w:rsidR="005E2AD3" w:rsidRPr="005E2AD3" w:rsidRDefault="005E2AD3" w:rsidP="005E2AD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E2AD3">
              <w:rPr>
                <w:rFonts w:ascii="Arial" w:eastAsia="Times New Roman" w:hAnsi="Arial" w:cs="Arial"/>
                <w:b/>
                <w:bCs/>
                <w:color w:val="000000"/>
              </w:rPr>
              <w:t>count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9FA9" w14:textId="77777777" w:rsidR="005E2AD3" w:rsidRPr="005E2AD3" w:rsidRDefault="005E2AD3" w:rsidP="005E2AD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E2AD3">
              <w:rPr>
                <w:rFonts w:ascii="Arial" w:eastAsia="Times New Roman" w:hAnsi="Arial" w:cs="Arial"/>
                <w:b/>
                <w:bCs/>
                <w:color w:val="000000"/>
              </w:rPr>
              <w:t>family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006B" w14:textId="77777777" w:rsidR="005E2AD3" w:rsidRPr="005E2AD3" w:rsidRDefault="005E2AD3" w:rsidP="005E2AD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E2AD3">
              <w:rPr>
                <w:rFonts w:ascii="Arial" w:eastAsia="Times New Roman" w:hAnsi="Arial" w:cs="Arial"/>
                <w:b/>
                <w:bCs/>
                <w:color w:val="000000"/>
              </w:rPr>
              <w:t>count</w:t>
            </w:r>
          </w:p>
        </w:tc>
      </w:tr>
      <w:tr w:rsidR="005E2AD3" w:rsidRPr="005E2AD3" w14:paraId="762A42C7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B03D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S01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6378E29C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5B55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C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4FAE8B7E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5E2AD3" w:rsidRPr="005E2AD3" w14:paraId="500C515B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BC9C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C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0A60914E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0EA4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C1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314570FC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5E2AD3" w:rsidRPr="005E2AD3" w14:paraId="3B0A27B3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F9C9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A02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451052CF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B148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72AEE813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5E2AD3" w:rsidRPr="005E2AD3" w14:paraId="3B2E4623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CF2E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12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4D95C052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F4DE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S0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6A618B6A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0</w:t>
            </w:r>
          </w:p>
        </w:tc>
      </w:tr>
      <w:tr w:rsidR="005E2AD3" w:rsidRPr="005E2AD3" w14:paraId="320B2EB0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8461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S0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7AF46B01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099D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T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350F9671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5E2AD3" w:rsidRPr="005E2AD3" w14:paraId="105A6F16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F445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10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2949EF35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8CB6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C51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56A4EE65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5E2AD3" w:rsidRPr="005E2AD3" w14:paraId="398A4141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6306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14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3E37DAAF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4F00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2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025CB4A1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5E2AD3" w:rsidRPr="005E2AD3" w14:paraId="6A59BF51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405F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C1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0D103A42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9CDD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2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4D69AE8A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5E2AD3" w:rsidRPr="005E2AD3" w14:paraId="29682496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88CE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7245FC68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1D1E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4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19F6BAC7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5E2AD3" w:rsidRPr="005E2AD3" w14:paraId="204B5969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5321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S63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7391DB26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298E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S3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04F40408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5E2AD3" w:rsidRPr="005E2AD3" w14:paraId="3CE933F3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D4F5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C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12437D3E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7CE1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C1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264B96E9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5E2AD3" w:rsidRPr="005E2AD3" w14:paraId="5CEADDF3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B9CF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T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54370D72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A0AF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5C204458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5E2AD3" w:rsidRPr="005E2AD3" w14:paraId="2B21D082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A864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C0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0CB5DA80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0FA1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6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134076FF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5E2AD3" w:rsidRPr="005E2AD3" w14:paraId="280AC960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C3B9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A01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41896866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E2E0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1EEA92B4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5E2AD3" w:rsidRPr="005E2AD3" w14:paraId="5120D66B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3461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S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5AD2322C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A005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2096B816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5E2AD3" w:rsidRPr="005E2AD3" w14:paraId="7B3E504C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AA13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S3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5A5F879F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CE2F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S1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210C9860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5E2AD3" w:rsidRPr="005E2AD3" w14:paraId="2D2361E5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6102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C4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03E544B3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38A2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A2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644E5BC4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5E2AD3" w:rsidRPr="005E2AD3" w14:paraId="6437E5E9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530D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T03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66D1F0CA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51C6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C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29C0CAFC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5E2AD3" w:rsidRPr="005E2AD3" w14:paraId="55393B77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F69B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A2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61B085C7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0B98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C5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120E9A11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5E2AD3" w:rsidRPr="005E2AD3" w14:paraId="769BCD5A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3467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13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360603AC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B66D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C8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4BAE3E60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5E2AD3" w:rsidRPr="005E2AD3" w14:paraId="06AE78E2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E5CA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2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79794607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7DF8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286D5DA6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5E2AD3" w:rsidRPr="005E2AD3" w14:paraId="7EA99BF1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25D4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28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79982AE7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C78B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S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2E9E016E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5E2AD3" w:rsidRPr="005E2AD3" w14:paraId="1591A29B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7B97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6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18222042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33A1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S2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50959568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5E2AD3" w:rsidRPr="005E2AD3" w14:paraId="464455C0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D666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C8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2088C27A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775F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C0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4F854211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E2AD3" w:rsidRPr="005E2AD3" w14:paraId="2929FA87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7CD8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C64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2FB438FF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4FE7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C1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57350C69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E2AD3" w:rsidRPr="005E2AD3" w14:paraId="79B7D6A2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D37A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4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31C9BF45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8CA4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C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6D0F297F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E2AD3" w:rsidRPr="005E2AD3" w14:paraId="595971D7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FB77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S2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7308CC62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C8BC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C2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144294F7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E2AD3" w:rsidRPr="005E2AD3" w14:paraId="24C545C5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2217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S54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2A35B628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E24A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C4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4F8B0ED8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E2AD3" w:rsidRPr="005E2AD3" w14:paraId="58AFACE2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4D1D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C1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3C25345E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C406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C5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6DAB1E20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E2AD3" w:rsidRPr="005E2AD3" w14:paraId="0CF6DDF8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2C4C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C5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1118436B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113F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C6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0AA592A1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E2AD3" w:rsidRPr="005E2AD3" w14:paraId="2C114091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1E66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C86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33D12ECF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897F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C7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6B90C638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E2AD3" w:rsidRPr="005E2AD3" w14:paraId="2FEE4E70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B5A5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1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29D352E9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7190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C8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16B16EA4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E2AD3" w:rsidRPr="005E2AD3" w14:paraId="5BF16542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F5C1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2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1E37C981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0BEA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16E7F6BD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E2AD3" w:rsidRPr="005E2AD3" w14:paraId="72274900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8272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C1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188737B8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3B54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2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10FDC2CF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E2AD3" w:rsidRPr="005E2AD3" w14:paraId="7A828D06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81FA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C2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750F531F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BD67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32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3312FD0C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E2AD3" w:rsidRPr="005E2AD3" w14:paraId="2F0B2107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0CF2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C44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4222A42A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A9A9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4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2279A066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E2AD3" w:rsidRPr="005E2AD3" w14:paraId="7800ED4B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D751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lastRenderedPageBreak/>
              <w:t>C46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43972D18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D66D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7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2393CBDF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E2AD3" w:rsidRPr="005E2AD3" w14:paraId="105C4344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5ACB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C69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47540406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31B1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597E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AD3" w:rsidRPr="005E2AD3" w14:paraId="7B2A2679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515C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02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4E76FF1A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69A1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0F85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AD3" w:rsidRPr="005E2AD3" w14:paraId="3C6E9744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E2E6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3E975D9B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EB29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544C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AD3" w:rsidRPr="005E2AD3" w14:paraId="78C72FEC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D342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1C8E76BA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78D7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9D95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AD3" w:rsidRPr="005E2AD3" w14:paraId="392B6765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65ED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S1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1B00EBDF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9B63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E27C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AD3" w:rsidRPr="005E2AD3" w14:paraId="05EB8FFB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57F2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S28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607CB8FA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3566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5716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AD3" w:rsidRPr="005E2AD3" w14:paraId="3B8D7F33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515F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T02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35E18467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238F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EB01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AD3" w:rsidRPr="005E2AD3" w14:paraId="0A556FCF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887E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C1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72620FC1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51FB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CF32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AD3" w:rsidRPr="005E2AD3" w14:paraId="535261C3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05FC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C6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77854758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0104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CEA6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AD3" w:rsidRPr="005E2AD3" w14:paraId="7188CC2B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5D2B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C7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566C009A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06D0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1E7F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AD3" w:rsidRPr="005E2AD3" w14:paraId="2EBBF29E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8C40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19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2ACA4C31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BE95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183F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AD3" w:rsidRPr="005E2AD3" w14:paraId="5681B618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670B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2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6319146B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3DCA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3DF6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AD3" w:rsidRPr="005E2AD3" w14:paraId="3602B795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AB9C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43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5E4B4F52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D9DB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4A99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AD3" w:rsidRPr="005E2AD3" w14:paraId="5925834E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AD77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4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22907C02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2109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149C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AD3" w:rsidRPr="005E2AD3" w14:paraId="4795024B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30FD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54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070311BC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1923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2442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AD3" w:rsidRPr="005E2AD3" w14:paraId="20FA76B3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DD13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S16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3C7EF5F9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23A7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A178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AD3" w:rsidRPr="005E2AD3" w14:paraId="580D1FDA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7F7A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S68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322F4BFB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9BCC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C31E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AD3" w:rsidRPr="005E2AD3" w14:paraId="0B668AD1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D2C1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T06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3120E073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674E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F8C5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AD3" w:rsidRPr="005E2AD3" w14:paraId="7B0E910D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20F4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C5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1F453737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F526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872D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AD3" w:rsidRPr="005E2AD3" w14:paraId="21FB72FA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9967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C67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350D0406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1A8B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2176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AD3" w:rsidRPr="005E2AD3" w14:paraId="2B90530A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A2C2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C8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504EC052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ED71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F838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AD3" w:rsidRPr="005E2AD3" w14:paraId="53714872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602D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C89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3A4C8B5E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7A01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3E91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AD3" w:rsidRPr="005E2AD3" w14:paraId="1320A6DC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1C59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0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454D617E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EC79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C5A9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AD3" w:rsidRPr="005E2AD3" w14:paraId="6A8697BD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FDD1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3BEF2819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1382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468E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AD3" w:rsidRPr="005E2AD3" w14:paraId="5AAFCB87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2BEA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49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45398C52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F73C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A3A4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AD3" w:rsidRPr="005E2AD3" w14:paraId="61950498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EB1D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50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548B6EAE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FD6E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0DE0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AD3" w:rsidRPr="005E2AD3" w14:paraId="76D69567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1A3B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7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5FA10932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B31B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FAE3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AD3" w:rsidRPr="005E2AD3" w14:paraId="2A7EF202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8070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S12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10021172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0434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04CD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AD3" w:rsidRPr="005E2AD3" w14:paraId="73B6B96B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FFC8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S14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045F7952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F436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A903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AD3" w:rsidRPr="005E2AD3" w14:paraId="54783977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3C33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S53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0BB653F6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B944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48B0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AD3" w:rsidRPr="005E2AD3" w14:paraId="4DF60292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668B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S59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1F07B3F2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0F67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96A4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AD3" w:rsidRPr="005E2AD3" w14:paraId="10A1F0CF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7194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S60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718B3319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3B80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42E3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AD3" w:rsidRPr="005E2AD3" w14:paraId="6BADF39F" w14:textId="77777777" w:rsidTr="00BF57AA">
        <w:trPr>
          <w:trHeight w:val="30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EFB8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S71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25BC3A5D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D76E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620A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E2AD3" w:rsidRPr="005E2AD3" w14:paraId="123DBDD7" w14:textId="77777777" w:rsidTr="00BF57AA">
        <w:trPr>
          <w:trHeight w:val="32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FA60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S72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15" w:type="dxa"/>
              <w:right w:w="360" w:type="dxa"/>
            </w:tcMar>
            <w:vAlign w:val="bottom"/>
            <w:hideMark/>
          </w:tcPr>
          <w:p w14:paraId="2EFCDFA9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255F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7239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65A89F5E" w14:textId="77777777" w:rsidR="00E3101C" w:rsidRDefault="002E1F98"/>
    <w:p w14:paraId="253C90D2" w14:textId="77777777" w:rsidR="00F571DE" w:rsidRDefault="00F571DE" w:rsidP="004B01D2">
      <w:pPr>
        <w:rPr>
          <w:rFonts w:ascii="Arial" w:eastAsia="Times New Roman" w:hAnsi="Arial" w:cs="Arial"/>
          <w:b/>
          <w:bCs/>
          <w:color w:val="000000"/>
        </w:rPr>
      </w:pPr>
    </w:p>
    <w:p w14:paraId="10F6D72E" w14:textId="390D9FA4" w:rsidR="005E2AD3" w:rsidRPr="0085478A" w:rsidRDefault="0085478A">
      <w:pPr>
        <w:rPr>
          <w:rFonts w:ascii="Arial" w:eastAsia="Times New Roman" w:hAnsi="Arial" w:cs="Arial"/>
          <w:b/>
          <w:bCs/>
          <w:color w:val="000000"/>
        </w:rPr>
      </w:pPr>
      <w:r w:rsidRPr="0085478A">
        <w:rPr>
          <w:rFonts w:ascii="Arial" w:hAnsi="Arial" w:cs="Arial"/>
          <w:b/>
        </w:rPr>
        <w:t>Table S1</w:t>
      </w:r>
      <w:r w:rsidRPr="0085478A">
        <w:rPr>
          <w:rFonts w:ascii="Arial" w:hAnsi="Arial" w:cs="Arial"/>
          <w:b/>
        </w:rPr>
        <w:t>B</w:t>
      </w:r>
      <w:r w:rsidRPr="0085478A">
        <w:rPr>
          <w:rFonts w:ascii="Arial" w:hAnsi="Arial" w:cs="Arial"/>
          <w:b/>
        </w:rPr>
        <w:t>.</w:t>
      </w:r>
      <w:r w:rsidRPr="0085478A">
        <w:rPr>
          <w:rFonts w:ascii="Arial" w:hAnsi="Arial" w:cs="Arial"/>
        </w:rPr>
        <w:t xml:space="preserve"> </w:t>
      </w:r>
      <w:r w:rsidRPr="0085478A">
        <w:rPr>
          <w:rFonts w:ascii="Arial" w:hAnsi="Arial" w:cs="Arial"/>
          <w:b/>
          <w:bCs/>
          <w:color w:val="000000"/>
        </w:rPr>
        <w:t>Predicted active peptidases, counts by family and clan</w:t>
      </w:r>
      <w:r>
        <w:rPr>
          <w:rFonts w:ascii="Arial" w:hAnsi="Arial" w:cs="Arial"/>
          <w:b/>
          <w:bCs/>
          <w:color w:val="000000"/>
        </w:rPr>
        <w:t>.</w:t>
      </w:r>
      <w:r w:rsidRPr="0085478A">
        <w:rPr>
          <w:rFonts w:ascii="Arial" w:hAnsi="Arial" w:cs="Arial"/>
        </w:rPr>
        <w:t xml:space="preserve"> </w:t>
      </w:r>
      <w:r w:rsidRPr="0085478A">
        <w:rPr>
          <w:rFonts w:ascii="Arial" w:hAnsi="Arial" w:cs="Arial"/>
        </w:rPr>
        <w:t xml:space="preserve">Counts by assigned MEROPS clan (see Methods) show that the three largest clans in humans are also prominent in </w:t>
      </w:r>
      <w:r w:rsidRPr="0085478A">
        <w:rPr>
          <w:rFonts w:ascii="Arial" w:hAnsi="Arial" w:cs="Arial"/>
          <w:i/>
        </w:rPr>
        <w:t xml:space="preserve">T. brucei </w:t>
      </w:r>
      <w:r w:rsidRPr="0085478A">
        <w:rPr>
          <w:rFonts w:ascii="Arial" w:hAnsi="Arial" w:cs="Arial"/>
        </w:rPr>
        <w:t xml:space="preserve">except for clan PA, which includes the trypsin/chymotrypsin </w:t>
      </w:r>
      <w:r w:rsidR="002E1F98">
        <w:rPr>
          <w:rFonts w:ascii="Arial" w:hAnsi="Arial" w:cs="Arial"/>
        </w:rPr>
        <w:t xml:space="preserve">(S01) </w:t>
      </w:r>
      <w:bookmarkStart w:id="0" w:name="_GoBack"/>
      <w:bookmarkEnd w:id="0"/>
      <w:r w:rsidRPr="0085478A">
        <w:rPr>
          <w:rFonts w:ascii="Arial" w:hAnsi="Arial" w:cs="Arial"/>
        </w:rPr>
        <w:t xml:space="preserve">family, which is devoid of clan members in </w:t>
      </w:r>
      <w:r w:rsidRPr="0085478A">
        <w:rPr>
          <w:rFonts w:ascii="Arial" w:hAnsi="Arial" w:cs="Arial"/>
          <w:i/>
        </w:rPr>
        <w:t>T. brucei.</w:t>
      </w:r>
      <w:r w:rsidR="004B01D2" w:rsidRPr="0085478A">
        <w:rPr>
          <w:rFonts w:ascii="Arial" w:eastAsia="Times New Roman" w:hAnsi="Arial" w:cs="Arial"/>
          <w:b/>
          <w:bCs/>
          <w:color w:val="000000"/>
        </w:rPr>
        <w:t xml:space="preserve"> </w:t>
      </w:r>
    </w:p>
    <w:p w14:paraId="701DCA34" w14:textId="77777777" w:rsidR="00F571DE" w:rsidRPr="00F571DE" w:rsidRDefault="00F571DE">
      <w:pPr>
        <w:rPr>
          <w:rFonts w:ascii="Arial" w:eastAsia="Times New Roman" w:hAnsi="Arial" w:cs="Arial"/>
          <w:b/>
          <w:bCs/>
          <w:color w:val="000000"/>
        </w:rPr>
      </w:pPr>
    </w:p>
    <w:tbl>
      <w:tblPr>
        <w:tblW w:w="3420" w:type="dxa"/>
        <w:tblInd w:w="93" w:type="dxa"/>
        <w:tblLook w:val="04A0" w:firstRow="1" w:lastRow="0" w:firstColumn="1" w:lastColumn="0" w:noHBand="0" w:noVBand="1"/>
      </w:tblPr>
      <w:tblGrid>
        <w:gridCol w:w="1036"/>
        <w:gridCol w:w="1054"/>
        <w:gridCol w:w="1330"/>
      </w:tblGrid>
      <w:tr w:rsidR="005E2AD3" w:rsidRPr="005E2AD3" w14:paraId="16EFB490" w14:textId="77777777" w:rsidTr="005E2AD3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B47B" w14:textId="77777777" w:rsidR="005E2AD3" w:rsidRPr="005E2AD3" w:rsidRDefault="005E2AD3" w:rsidP="005E2AD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E2AD3">
              <w:rPr>
                <w:rFonts w:ascii="Arial" w:eastAsia="Times New Roman" w:hAnsi="Arial" w:cs="Arial"/>
                <w:b/>
                <w:bCs/>
                <w:color w:val="000000"/>
              </w:rPr>
              <w:t>cla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9179" w14:textId="77777777" w:rsidR="005E2AD3" w:rsidRPr="005E2AD3" w:rsidRDefault="005E2AD3" w:rsidP="005E2AD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E2AD3">
              <w:rPr>
                <w:rFonts w:ascii="Arial" w:eastAsia="Times New Roman" w:hAnsi="Arial" w:cs="Arial"/>
                <w:b/>
                <w:bCs/>
                <w:color w:val="000000"/>
              </w:rPr>
              <w:t>human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B10B" w14:textId="77777777" w:rsidR="005E2AD3" w:rsidRPr="005E2AD3" w:rsidRDefault="005E2AD3" w:rsidP="005E2AD3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5E2AD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T. brucei</w:t>
            </w:r>
          </w:p>
        </w:tc>
      </w:tr>
      <w:tr w:rsidR="005E2AD3" w:rsidRPr="005E2AD3" w14:paraId="07B40FDC" w14:textId="77777777" w:rsidTr="005E2AD3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A952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A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5A52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EA15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E2AD3" w:rsidRPr="005E2AD3" w14:paraId="7A825083" w14:textId="77777777" w:rsidTr="005E2AD3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1170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A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B719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29DF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5E2AD3" w:rsidRPr="005E2AD3" w14:paraId="6976E40A" w14:textId="77777777" w:rsidTr="005E2AD3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9F35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C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AA90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0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4F53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39</w:t>
            </w:r>
          </w:p>
        </w:tc>
      </w:tr>
      <w:tr w:rsidR="005E2AD3" w:rsidRPr="005E2AD3" w14:paraId="69CAE630" w14:textId="77777777" w:rsidTr="005E2AD3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3904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C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F8B6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4909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5E2AD3" w:rsidRPr="005E2AD3" w14:paraId="3365E5E5" w14:textId="77777777" w:rsidTr="005E2AD3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AC76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C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E95B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34A2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E2AD3" w:rsidRPr="005E2AD3" w14:paraId="04E795A0" w14:textId="77777777" w:rsidTr="005E2AD3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6120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C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E7C8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D7B8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E2AD3" w:rsidRPr="005E2AD3" w14:paraId="4F2DF834" w14:textId="77777777" w:rsidTr="005E2AD3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BE31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CH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37F0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DFBC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E2AD3" w:rsidRPr="005E2AD3" w14:paraId="6E78B7E0" w14:textId="77777777" w:rsidTr="005E2AD3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B29E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1511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F376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E2AD3" w:rsidRPr="005E2AD3" w14:paraId="79DC2D20" w14:textId="77777777" w:rsidTr="005E2AD3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0D8E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B9C2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11A7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25</w:t>
            </w:r>
          </w:p>
        </w:tc>
      </w:tr>
      <w:tr w:rsidR="005E2AD3" w:rsidRPr="005E2AD3" w14:paraId="266063A4" w14:textId="77777777" w:rsidTr="005E2AD3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0F67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C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8FBF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8E78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E2AD3" w:rsidRPr="005E2AD3" w14:paraId="1C4E2EF2" w14:textId="77777777" w:rsidTr="005E2AD3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6072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D566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77AE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5E2AD3" w:rsidRPr="005E2AD3" w14:paraId="50308221" w14:textId="77777777" w:rsidTr="005E2AD3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C07E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A607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FE95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5E2AD3" w:rsidRPr="005E2AD3" w14:paraId="365084A6" w14:textId="77777777" w:rsidTr="005E2AD3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0A52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G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DFED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75EA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5E2AD3" w:rsidRPr="005E2AD3" w14:paraId="24F720FF" w14:textId="77777777" w:rsidTr="005E2AD3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AAB2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H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5910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91F5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5E2AD3" w:rsidRPr="005E2AD3" w14:paraId="372BCEFB" w14:textId="77777777" w:rsidTr="005E2AD3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AAEF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J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538F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92C1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E2AD3" w:rsidRPr="005E2AD3" w14:paraId="4E19511A" w14:textId="77777777" w:rsidTr="005E2AD3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36FF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K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96DF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D8BB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E2AD3" w:rsidRPr="005E2AD3" w14:paraId="332AC182" w14:textId="77777777" w:rsidTr="005E2AD3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441D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M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D510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C06C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E2AD3" w:rsidRPr="005E2AD3" w14:paraId="73942403" w14:textId="77777777" w:rsidTr="005E2AD3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5CA4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MP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ACD5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5C7F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5E2AD3" w:rsidRPr="005E2AD3" w14:paraId="30BD42F2" w14:textId="77777777" w:rsidTr="005E2AD3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89EB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P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B58A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1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5FAD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E2AD3" w:rsidRPr="005E2AD3" w14:paraId="4CF79053" w14:textId="77777777" w:rsidTr="005E2AD3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023F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P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1DE6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F9C9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7</w:t>
            </w:r>
          </w:p>
        </w:tc>
      </w:tr>
      <w:tr w:rsidR="005E2AD3" w:rsidRPr="005E2AD3" w14:paraId="3957D140" w14:textId="77777777" w:rsidTr="005E2AD3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A72E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PC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602F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C80F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5E2AD3" w:rsidRPr="005E2AD3" w14:paraId="01D6D374" w14:textId="77777777" w:rsidTr="005E2AD3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4A01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S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0CB1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8D63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E2AD3" w:rsidRPr="005E2AD3" w14:paraId="0B95F504" w14:textId="77777777" w:rsidTr="005E2AD3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BD5E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S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89C7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84D7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5E2AD3" w:rsidRPr="005E2AD3" w14:paraId="7F7565DF" w14:textId="77777777" w:rsidTr="005E2AD3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43D1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SC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6699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9B81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8</w:t>
            </w:r>
          </w:p>
        </w:tc>
      </w:tr>
      <w:tr w:rsidR="005E2AD3" w:rsidRPr="005E2AD3" w14:paraId="0BC8EA8F" w14:textId="77777777" w:rsidTr="005E2AD3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2B8E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S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C943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1803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E2AD3" w:rsidRPr="005E2AD3" w14:paraId="6804F51D" w14:textId="77777777" w:rsidTr="005E2AD3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1DA8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S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883B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FCE0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5E2AD3" w:rsidRPr="005E2AD3" w14:paraId="7CA1B544" w14:textId="77777777" w:rsidTr="005E2AD3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4E47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SJ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AD1F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41FF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E2AD3" w:rsidRPr="005E2AD3" w14:paraId="57435775" w14:textId="77777777" w:rsidTr="005E2AD3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E58A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SK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D871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43D0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E2AD3" w:rsidRPr="005E2AD3" w14:paraId="2B68A96F" w14:textId="77777777" w:rsidTr="005E2AD3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F5A0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SP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D7F7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D43B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E2AD3" w:rsidRPr="005E2AD3" w14:paraId="763A8A8B" w14:textId="77777777" w:rsidTr="005E2AD3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E488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SR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341C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F5EF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E2AD3" w:rsidRPr="005E2AD3" w14:paraId="09D8018B" w14:textId="77777777" w:rsidTr="005E2AD3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E398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ST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03AD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EC4C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5E2AD3" w:rsidRPr="005E2AD3" w14:paraId="0ABF1671" w14:textId="77777777" w:rsidTr="005E2AD3">
        <w:trPr>
          <w:trHeight w:val="300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F47B" w14:textId="77777777" w:rsidR="005E2AD3" w:rsidRPr="005E2AD3" w:rsidRDefault="005E2AD3" w:rsidP="005E2AD3">
            <w:pPr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TOTAL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FB5B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59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C8BF" w14:textId="77777777" w:rsidR="005E2AD3" w:rsidRPr="005E2AD3" w:rsidRDefault="005E2AD3" w:rsidP="005E2AD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5E2AD3">
              <w:rPr>
                <w:rFonts w:ascii="Arial" w:eastAsia="Times New Roman" w:hAnsi="Arial" w:cs="Arial"/>
                <w:color w:val="000000"/>
              </w:rPr>
              <w:t>127</w:t>
            </w:r>
          </w:p>
        </w:tc>
      </w:tr>
    </w:tbl>
    <w:p w14:paraId="5FCC925D" w14:textId="77777777" w:rsidR="005E2AD3" w:rsidRDefault="005E2AD3"/>
    <w:p w14:paraId="1DBF1489" w14:textId="05D27EDF" w:rsidR="00337481" w:rsidRPr="00E13F32" w:rsidRDefault="00337481">
      <w:pPr>
        <w:rPr>
          <w:i/>
        </w:rPr>
      </w:pPr>
    </w:p>
    <w:sectPr w:rsidR="00337481" w:rsidRPr="00E13F32" w:rsidSect="00A4605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AD3"/>
    <w:rsid w:val="00057B83"/>
    <w:rsid w:val="001410D0"/>
    <w:rsid w:val="002E1F98"/>
    <w:rsid w:val="002F0086"/>
    <w:rsid w:val="00337481"/>
    <w:rsid w:val="00377626"/>
    <w:rsid w:val="003A374A"/>
    <w:rsid w:val="004B01D2"/>
    <w:rsid w:val="005E2AD3"/>
    <w:rsid w:val="00600D13"/>
    <w:rsid w:val="006901B2"/>
    <w:rsid w:val="006C5E9A"/>
    <w:rsid w:val="007E537E"/>
    <w:rsid w:val="0085478A"/>
    <w:rsid w:val="008D1371"/>
    <w:rsid w:val="008F00CA"/>
    <w:rsid w:val="00931210"/>
    <w:rsid w:val="00A46053"/>
    <w:rsid w:val="00BF57AA"/>
    <w:rsid w:val="00E13F32"/>
    <w:rsid w:val="00E66249"/>
    <w:rsid w:val="00EF4C1C"/>
    <w:rsid w:val="00F27C5D"/>
    <w:rsid w:val="00F57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29AAD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6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1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6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68</Words>
  <Characters>1496</Characters>
  <Application>Microsoft Macintosh Word</Application>
  <DocSecurity>0</DocSecurity>
  <Lines>24</Lines>
  <Paragraphs>5</Paragraphs>
  <ScaleCrop>false</ScaleCrop>
  <Company>UCSF</Company>
  <LinksUpToDate>false</LinksUpToDate>
  <CharactersWithSpaces>1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Mashiyama</dc:creator>
  <cp:keywords/>
  <dc:description/>
  <cp:lastModifiedBy>Susan Mashiyama</cp:lastModifiedBy>
  <cp:revision>9</cp:revision>
  <dcterms:created xsi:type="dcterms:W3CDTF">2012-10-19T22:05:00Z</dcterms:created>
  <dcterms:modified xsi:type="dcterms:W3CDTF">2012-10-22T20:22:00Z</dcterms:modified>
</cp:coreProperties>
</file>